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E4BEF" w14:textId="77777777" w:rsidR="005F0697" w:rsidRPr="00F668E4" w:rsidRDefault="005F0697" w:rsidP="005F069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668E4">
        <w:rPr>
          <w:rFonts w:ascii="Times New Roman" w:hAnsi="Times New Roman" w:cs="Times New Roman"/>
          <w:b/>
          <w:bCs/>
          <w:sz w:val="21"/>
          <w:szCs w:val="21"/>
        </w:rPr>
        <w:t>Additional File 2</w:t>
      </w:r>
    </w:p>
    <w:p w14:paraId="35440F94" w14:textId="77777777" w:rsidR="005F0697" w:rsidRPr="00F668E4" w:rsidRDefault="005F0697" w:rsidP="005F069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668E4">
        <w:rPr>
          <w:rFonts w:ascii="Times New Roman" w:hAnsi="Times New Roman" w:cs="Times New Roman"/>
          <w:sz w:val="21"/>
          <w:szCs w:val="21"/>
        </w:rPr>
        <w:t>Summary of covariates included in this study, scale, and source of data informing the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F0697" w:rsidRPr="00F668E4" w14:paraId="073F7968" w14:textId="77777777" w:rsidTr="0071304A">
        <w:tc>
          <w:tcPr>
            <w:tcW w:w="3116" w:type="dxa"/>
          </w:tcPr>
          <w:p w14:paraId="0F166F12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117" w:type="dxa"/>
          </w:tcPr>
          <w:p w14:paraId="6AAFB1E5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ale</w:t>
            </w:r>
          </w:p>
        </w:tc>
        <w:tc>
          <w:tcPr>
            <w:tcW w:w="3117" w:type="dxa"/>
          </w:tcPr>
          <w:p w14:paraId="71488C69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5F0697" w:rsidRPr="00F668E4" w14:paraId="7A10CAA6" w14:textId="77777777" w:rsidTr="0071304A">
        <w:tc>
          <w:tcPr>
            <w:tcW w:w="9350" w:type="dxa"/>
            <w:gridSpan w:val="3"/>
          </w:tcPr>
          <w:p w14:paraId="29213591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sposing Factors</w:t>
            </w:r>
          </w:p>
        </w:tc>
      </w:tr>
      <w:tr w:rsidR="005F0697" w:rsidRPr="00F668E4" w14:paraId="148946D2" w14:textId="77777777" w:rsidTr="0071304A">
        <w:tc>
          <w:tcPr>
            <w:tcW w:w="3116" w:type="dxa"/>
          </w:tcPr>
          <w:p w14:paraId="713B2D6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3117" w:type="dxa"/>
          </w:tcPr>
          <w:p w14:paraId="0648AB72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 xml:space="preserve">Categorical: 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br/>
              <w:t>18 to 30 years</w:t>
            </w:r>
          </w:p>
          <w:p w14:paraId="2CE5F9B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31 to 40 years</w:t>
            </w:r>
          </w:p>
          <w:p w14:paraId="0DAA08B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41 to 50 years</w:t>
            </w:r>
          </w:p>
          <w:p w14:paraId="4F1D64D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51 to 60 years</w:t>
            </w:r>
          </w:p>
          <w:p w14:paraId="35B3735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61 to 74 years</w:t>
            </w:r>
          </w:p>
        </w:tc>
        <w:tc>
          <w:tcPr>
            <w:tcW w:w="3117" w:type="dxa"/>
          </w:tcPr>
          <w:p w14:paraId="405B95A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1839C7E5" w14:textId="77777777" w:rsidTr="0071304A">
        <w:tc>
          <w:tcPr>
            <w:tcW w:w="3116" w:type="dxa"/>
          </w:tcPr>
          <w:p w14:paraId="716E924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3117" w:type="dxa"/>
          </w:tcPr>
          <w:p w14:paraId="39EE52C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male, female</w:t>
            </w:r>
          </w:p>
        </w:tc>
        <w:tc>
          <w:tcPr>
            <w:tcW w:w="3117" w:type="dxa"/>
          </w:tcPr>
          <w:p w14:paraId="06EB9ED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33B72DE7" w14:textId="77777777" w:rsidTr="0071304A">
        <w:tc>
          <w:tcPr>
            <w:tcW w:w="3116" w:type="dxa"/>
          </w:tcPr>
          <w:p w14:paraId="7BB6669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3117" w:type="dxa"/>
          </w:tcPr>
          <w:p w14:paraId="1F8ABD3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2889EBA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ess than secondary</w:t>
            </w:r>
          </w:p>
          <w:p w14:paraId="4E233FF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econdary graduate</w:t>
            </w:r>
          </w:p>
          <w:p w14:paraId="395A953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ome post-secondary</w:t>
            </w:r>
          </w:p>
          <w:p w14:paraId="631B43A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Post-secondary certificate</w:t>
            </w:r>
          </w:p>
        </w:tc>
        <w:tc>
          <w:tcPr>
            <w:tcW w:w="3117" w:type="dxa"/>
          </w:tcPr>
          <w:p w14:paraId="28006F3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B810B3A" w14:textId="77777777" w:rsidTr="0071304A">
        <w:tc>
          <w:tcPr>
            <w:tcW w:w="3116" w:type="dxa"/>
          </w:tcPr>
          <w:p w14:paraId="1568D51B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3117" w:type="dxa"/>
          </w:tcPr>
          <w:p w14:paraId="71C42CA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Household income, quintiles</w:t>
            </w:r>
          </w:p>
        </w:tc>
        <w:tc>
          <w:tcPr>
            <w:tcW w:w="3117" w:type="dxa"/>
          </w:tcPr>
          <w:p w14:paraId="0DF1ACDB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6F261019" w14:textId="77777777" w:rsidTr="0071304A">
        <w:tc>
          <w:tcPr>
            <w:tcW w:w="3116" w:type="dxa"/>
          </w:tcPr>
          <w:p w14:paraId="7098765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3117" w:type="dxa"/>
          </w:tcPr>
          <w:p w14:paraId="2401431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married or common-law, other</w:t>
            </w:r>
          </w:p>
        </w:tc>
        <w:tc>
          <w:tcPr>
            <w:tcW w:w="3117" w:type="dxa"/>
          </w:tcPr>
          <w:p w14:paraId="5F76E46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3D7E320D" w14:textId="77777777" w:rsidTr="0071304A">
        <w:tc>
          <w:tcPr>
            <w:tcW w:w="3116" w:type="dxa"/>
          </w:tcPr>
          <w:p w14:paraId="22447B8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igarette smoking status</w:t>
            </w:r>
          </w:p>
        </w:tc>
        <w:tc>
          <w:tcPr>
            <w:tcW w:w="3117" w:type="dxa"/>
          </w:tcPr>
          <w:p w14:paraId="3842D76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774E9EE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n-smoker</w:t>
            </w:r>
          </w:p>
          <w:p w14:paraId="1E33C46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ight smoker (&lt;1 pack per day)</w:t>
            </w:r>
          </w:p>
          <w:p w14:paraId="4301DF2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Heavy smoker (&gt;1 pack per day)</w:t>
            </w:r>
          </w:p>
          <w:p w14:paraId="39DAEF8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3117" w:type="dxa"/>
          </w:tcPr>
          <w:p w14:paraId="1F23DA6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61389BC" w14:textId="77777777" w:rsidTr="0071304A">
        <w:tc>
          <w:tcPr>
            <w:tcW w:w="3116" w:type="dxa"/>
          </w:tcPr>
          <w:p w14:paraId="2D53030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Alcohol consumption status</w:t>
            </w:r>
          </w:p>
        </w:tc>
        <w:tc>
          <w:tcPr>
            <w:tcW w:w="3117" w:type="dxa"/>
          </w:tcPr>
          <w:p w14:paraId="64A6EE8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73191DC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n-drinker</w:t>
            </w:r>
          </w:p>
          <w:p w14:paraId="25988E1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ight or moderate drinker</w:t>
            </w:r>
          </w:p>
          <w:p w14:paraId="688F31A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Heavy drinker</w:t>
            </w:r>
          </w:p>
        </w:tc>
        <w:tc>
          <w:tcPr>
            <w:tcW w:w="3117" w:type="dxa"/>
          </w:tcPr>
          <w:p w14:paraId="58711A8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1C5CB152" w14:textId="77777777" w:rsidTr="0071304A">
        <w:tc>
          <w:tcPr>
            <w:tcW w:w="3116" w:type="dxa"/>
          </w:tcPr>
          <w:p w14:paraId="369798D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Physical activity level</w:t>
            </w:r>
          </w:p>
        </w:tc>
        <w:tc>
          <w:tcPr>
            <w:tcW w:w="3117" w:type="dxa"/>
          </w:tcPr>
          <w:p w14:paraId="70D0062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778955B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Very active</w:t>
            </w:r>
          </w:p>
          <w:p w14:paraId="6AAA536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ight or moderately active</w:t>
            </w:r>
          </w:p>
          <w:p w14:paraId="234D7A7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nactive</w:t>
            </w:r>
          </w:p>
        </w:tc>
        <w:tc>
          <w:tcPr>
            <w:tcW w:w="3117" w:type="dxa"/>
          </w:tcPr>
          <w:p w14:paraId="6E610DD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4D69F459" w14:textId="77777777" w:rsidTr="0071304A">
        <w:tc>
          <w:tcPr>
            <w:tcW w:w="3116" w:type="dxa"/>
          </w:tcPr>
          <w:p w14:paraId="2B0B63E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ife stress</w:t>
            </w:r>
          </w:p>
        </w:tc>
        <w:tc>
          <w:tcPr>
            <w:tcW w:w="3117" w:type="dxa"/>
          </w:tcPr>
          <w:p w14:paraId="6F03F82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low (a bit, not very, none), high (quite a bit, extreme)</w:t>
            </w:r>
          </w:p>
        </w:tc>
        <w:tc>
          <w:tcPr>
            <w:tcW w:w="3117" w:type="dxa"/>
          </w:tcPr>
          <w:p w14:paraId="065386E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482A12C9" w14:textId="77777777" w:rsidTr="0071304A">
        <w:tc>
          <w:tcPr>
            <w:tcW w:w="3116" w:type="dxa"/>
          </w:tcPr>
          <w:p w14:paraId="74CFE44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ife satisfaction</w:t>
            </w:r>
          </w:p>
        </w:tc>
        <w:tc>
          <w:tcPr>
            <w:tcW w:w="3117" w:type="dxa"/>
          </w:tcPr>
          <w:p w14:paraId="667571D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429D8DF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Very high</w:t>
            </w:r>
          </w:p>
          <w:p w14:paraId="315CFBE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  <w:p w14:paraId="573984D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  <w:p w14:paraId="54AA32D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  <w:p w14:paraId="206CB91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3117" w:type="dxa"/>
          </w:tcPr>
          <w:p w14:paraId="0606A66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320B1FB4" w14:textId="77777777" w:rsidTr="0071304A">
        <w:tc>
          <w:tcPr>
            <w:tcW w:w="3116" w:type="dxa"/>
          </w:tcPr>
          <w:p w14:paraId="111F754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3117" w:type="dxa"/>
          </w:tcPr>
          <w:p w14:paraId="7EE3BB0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0189D96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Underweight (&lt;18.5kg/m</w:t>
            </w:r>
            <w:r w:rsidRPr="00F668E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065F53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rmal (18.5 – 24.9kg/m</w:t>
            </w:r>
            <w:r w:rsidRPr="00F668E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27C628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verweight (25 – 29.9 kg/m</w:t>
            </w:r>
            <w:r w:rsidRPr="00F668E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8DC681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bese (30 kg/m</w:t>
            </w:r>
            <w:r w:rsidRPr="00F668E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+)</w:t>
            </w:r>
          </w:p>
        </w:tc>
        <w:tc>
          <w:tcPr>
            <w:tcW w:w="3117" w:type="dxa"/>
          </w:tcPr>
          <w:p w14:paraId="3A92EFE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38C0676" w14:textId="77777777" w:rsidTr="0071304A">
        <w:tc>
          <w:tcPr>
            <w:tcW w:w="9350" w:type="dxa"/>
            <w:gridSpan w:val="3"/>
          </w:tcPr>
          <w:p w14:paraId="6FCC169A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abling Factors</w:t>
            </w:r>
          </w:p>
        </w:tc>
      </w:tr>
      <w:tr w:rsidR="005F0697" w:rsidRPr="00F668E4" w14:paraId="42057C5C" w14:textId="77777777" w:rsidTr="0071304A">
        <w:tc>
          <w:tcPr>
            <w:tcW w:w="3116" w:type="dxa"/>
          </w:tcPr>
          <w:p w14:paraId="2DE0A1B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eighbourhood-level material resources</w:t>
            </w:r>
          </w:p>
        </w:tc>
        <w:tc>
          <w:tcPr>
            <w:tcW w:w="3117" w:type="dxa"/>
          </w:tcPr>
          <w:p w14:paraId="1DA933A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Quintiles</w:t>
            </w:r>
          </w:p>
        </w:tc>
        <w:tc>
          <w:tcPr>
            <w:tcW w:w="3117" w:type="dxa"/>
          </w:tcPr>
          <w:p w14:paraId="7F2ED09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ntario Marginalization Index</w:t>
            </w:r>
          </w:p>
        </w:tc>
      </w:tr>
      <w:tr w:rsidR="005F0697" w:rsidRPr="00F668E4" w14:paraId="341BE2C9" w14:textId="77777777" w:rsidTr="0071304A">
        <w:tc>
          <w:tcPr>
            <w:tcW w:w="3116" w:type="dxa"/>
          </w:tcPr>
          <w:p w14:paraId="6780BC2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eighbourhood-level household and dwelling</w:t>
            </w:r>
          </w:p>
        </w:tc>
        <w:tc>
          <w:tcPr>
            <w:tcW w:w="3117" w:type="dxa"/>
          </w:tcPr>
          <w:p w14:paraId="50BED8C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Quintiles</w:t>
            </w:r>
          </w:p>
        </w:tc>
        <w:tc>
          <w:tcPr>
            <w:tcW w:w="3117" w:type="dxa"/>
          </w:tcPr>
          <w:p w14:paraId="448EC4A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ntario Marginalization Index</w:t>
            </w:r>
          </w:p>
        </w:tc>
      </w:tr>
      <w:tr w:rsidR="005F0697" w:rsidRPr="00F668E4" w14:paraId="589C69C0" w14:textId="77777777" w:rsidTr="0071304A">
        <w:tc>
          <w:tcPr>
            <w:tcW w:w="3116" w:type="dxa"/>
          </w:tcPr>
          <w:p w14:paraId="2CD80CD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eighbourhood-level age and labour force</w:t>
            </w:r>
          </w:p>
        </w:tc>
        <w:tc>
          <w:tcPr>
            <w:tcW w:w="3117" w:type="dxa"/>
          </w:tcPr>
          <w:p w14:paraId="77725DF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Quintiles</w:t>
            </w:r>
          </w:p>
        </w:tc>
        <w:tc>
          <w:tcPr>
            <w:tcW w:w="3117" w:type="dxa"/>
          </w:tcPr>
          <w:p w14:paraId="798AB05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ntario Marginalization Index</w:t>
            </w:r>
          </w:p>
        </w:tc>
      </w:tr>
      <w:tr w:rsidR="005F0697" w:rsidRPr="00F668E4" w14:paraId="7482BB2C" w14:textId="77777777" w:rsidTr="0071304A">
        <w:tc>
          <w:tcPr>
            <w:tcW w:w="3116" w:type="dxa"/>
          </w:tcPr>
          <w:p w14:paraId="0391CAB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acial or ethnic origin</w:t>
            </w:r>
          </w:p>
        </w:tc>
        <w:tc>
          <w:tcPr>
            <w:tcW w:w="3117" w:type="dxa"/>
          </w:tcPr>
          <w:p w14:paraId="0B1B5BE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white, visible minority</w:t>
            </w:r>
          </w:p>
        </w:tc>
        <w:tc>
          <w:tcPr>
            <w:tcW w:w="3117" w:type="dxa"/>
          </w:tcPr>
          <w:p w14:paraId="33A24D7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3289072E" w14:textId="77777777" w:rsidTr="0071304A">
        <w:tc>
          <w:tcPr>
            <w:tcW w:w="3116" w:type="dxa"/>
          </w:tcPr>
          <w:p w14:paraId="56538B3B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mmigration status</w:t>
            </w:r>
          </w:p>
        </w:tc>
        <w:tc>
          <w:tcPr>
            <w:tcW w:w="3117" w:type="dxa"/>
          </w:tcPr>
          <w:p w14:paraId="5E11473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57E5578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nadian-born</w:t>
            </w:r>
          </w:p>
          <w:p w14:paraId="145BB46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mmigrant &lt;10 years</w:t>
            </w:r>
          </w:p>
          <w:p w14:paraId="1D23BB0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mmigrant 10+ years</w:t>
            </w:r>
          </w:p>
        </w:tc>
        <w:tc>
          <w:tcPr>
            <w:tcW w:w="3117" w:type="dxa"/>
          </w:tcPr>
          <w:p w14:paraId="7ECA50C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B68E069" w14:textId="77777777" w:rsidTr="0071304A">
        <w:tc>
          <w:tcPr>
            <w:tcW w:w="3116" w:type="dxa"/>
          </w:tcPr>
          <w:p w14:paraId="4DE54E5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Worked in the past year</w:t>
            </w:r>
          </w:p>
        </w:tc>
        <w:tc>
          <w:tcPr>
            <w:tcW w:w="3117" w:type="dxa"/>
          </w:tcPr>
          <w:p w14:paraId="70FB6F9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yes, no</w:t>
            </w:r>
          </w:p>
        </w:tc>
        <w:tc>
          <w:tcPr>
            <w:tcW w:w="3117" w:type="dxa"/>
          </w:tcPr>
          <w:p w14:paraId="78F5DE9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28CA1BA0" w14:textId="77777777" w:rsidTr="0071304A">
        <w:tc>
          <w:tcPr>
            <w:tcW w:w="3116" w:type="dxa"/>
          </w:tcPr>
          <w:p w14:paraId="5175CD5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urrently a student</w:t>
            </w:r>
          </w:p>
        </w:tc>
        <w:tc>
          <w:tcPr>
            <w:tcW w:w="3117" w:type="dxa"/>
          </w:tcPr>
          <w:p w14:paraId="2F549C5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yes, no</w:t>
            </w:r>
          </w:p>
        </w:tc>
        <w:tc>
          <w:tcPr>
            <w:tcW w:w="3117" w:type="dxa"/>
          </w:tcPr>
          <w:p w14:paraId="5BFD8AF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5E5602C1" w14:textId="77777777" w:rsidTr="0071304A">
        <w:tc>
          <w:tcPr>
            <w:tcW w:w="3116" w:type="dxa"/>
          </w:tcPr>
          <w:p w14:paraId="6C928B6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Urban or rural dwelling</w:t>
            </w:r>
          </w:p>
        </w:tc>
        <w:tc>
          <w:tcPr>
            <w:tcW w:w="3117" w:type="dxa"/>
          </w:tcPr>
          <w:p w14:paraId="4CFC180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urban, rural</w:t>
            </w:r>
          </w:p>
        </w:tc>
        <w:tc>
          <w:tcPr>
            <w:tcW w:w="3117" w:type="dxa"/>
          </w:tcPr>
          <w:p w14:paraId="7E31FA2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2204B39" w14:textId="77777777" w:rsidTr="0071304A">
        <w:tc>
          <w:tcPr>
            <w:tcW w:w="3116" w:type="dxa"/>
          </w:tcPr>
          <w:p w14:paraId="24B491A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ense of community belonging</w:t>
            </w:r>
          </w:p>
        </w:tc>
        <w:tc>
          <w:tcPr>
            <w:tcW w:w="3117" w:type="dxa"/>
          </w:tcPr>
          <w:p w14:paraId="3E43E6CB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strong/very strong, weak/very weak</w:t>
            </w:r>
          </w:p>
        </w:tc>
        <w:tc>
          <w:tcPr>
            <w:tcW w:w="3117" w:type="dxa"/>
          </w:tcPr>
          <w:p w14:paraId="4DF9C5A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5420DA92" w14:textId="77777777" w:rsidTr="0071304A">
        <w:tc>
          <w:tcPr>
            <w:tcW w:w="3116" w:type="dxa"/>
          </w:tcPr>
          <w:p w14:paraId="2BF27BF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Regular family doctor</w:t>
            </w:r>
          </w:p>
        </w:tc>
        <w:tc>
          <w:tcPr>
            <w:tcW w:w="3117" w:type="dxa"/>
          </w:tcPr>
          <w:p w14:paraId="108B47D2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yes, no</w:t>
            </w:r>
          </w:p>
        </w:tc>
        <w:tc>
          <w:tcPr>
            <w:tcW w:w="3117" w:type="dxa"/>
          </w:tcPr>
          <w:p w14:paraId="4A4F0287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99D60C6" w14:textId="77777777" w:rsidTr="0071304A">
        <w:tc>
          <w:tcPr>
            <w:tcW w:w="3116" w:type="dxa"/>
          </w:tcPr>
          <w:p w14:paraId="0B6DF19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Mental health consultation in the past year</w:t>
            </w:r>
          </w:p>
        </w:tc>
        <w:tc>
          <w:tcPr>
            <w:tcW w:w="3117" w:type="dxa"/>
          </w:tcPr>
          <w:p w14:paraId="13DA5D4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yes, no</w:t>
            </w:r>
          </w:p>
        </w:tc>
        <w:tc>
          <w:tcPr>
            <w:tcW w:w="3117" w:type="dxa"/>
          </w:tcPr>
          <w:p w14:paraId="3B38B5A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 interview</w:t>
            </w:r>
          </w:p>
        </w:tc>
      </w:tr>
      <w:tr w:rsidR="005F0697" w:rsidRPr="00F668E4" w14:paraId="0D6EC4E2" w14:textId="77777777" w:rsidTr="0071304A">
        <w:tc>
          <w:tcPr>
            <w:tcW w:w="3116" w:type="dxa"/>
          </w:tcPr>
          <w:p w14:paraId="759639A2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Usual Provider of Care</w:t>
            </w:r>
          </w:p>
        </w:tc>
        <w:tc>
          <w:tcPr>
            <w:tcW w:w="3117" w:type="dxa"/>
          </w:tcPr>
          <w:p w14:paraId="1F2DF46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4106440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&lt;3 visits in the past 18 months</w:t>
            </w:r>
          </w:p>
          <w:p w14:paraId="286C78E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 usual provider of care (&lt;50% of ambulatory care visits with the same provider)</w:t>
            </w:r>
          </w:p>
          <w:p w14:paraId="64668D1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Usual provider of care GP or specialist</w:t>
            </w:r>
          </w:p>
        </w:tc>
        <w:tc>
          <w:tcPr>
            <w:tcW w:w="3117" w:type="dxa"/>
          </w:tcPr>
          <w:p w14:paraId="4D3F38B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HIP/CIHI-NACRS</w:t>
            </w:r>
          </w:p>
        </w:tc>
      </w:tr>
      <w:tr w:rsidR="005F0697" w:rsidRPr="00F668E4" w14:paraId="2AFE7343" w14:textId="77777777" w:rsidTr="0071304A">
        <w:tc>
          <w:tcPr>
            <w:tcW w:w="3116" w:type="dxa"/>
          </w:tcPr>
          <w:p w14:paraId="6D83B8C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ontinuity of care</w:t>
            </w:r>
          </w:p>
        </w:tc>
        <w:tc>
          <w:tcPr>
            <w:tcW w:w="3117" w:type="dxa"/>
          </w:tcPr>
          <w:p w14:paraId="7154068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3F8C36D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&lt;3 visits in the past 18 months</w:t>
            </w:r>
          </w:p>
          <w:p w14:paraId="012104C4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&lt;50% of ambulatory care visits with the same provider</w:t>
            </w:r>
          </w:p>
          <w:p w14:paraId="6AC0963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50-75% of ambulatory care visits with the same provider</w:t>
            </w:r>
          </w:p>
          <w:p w14:paraId="794E981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&gt;75% of visits with the same provider</w:t>
            </w:r>
          </w:p>
        </w:tc>
        <w:tc>
          <w:tcPr>
            <w:tcW w:w="3117" w:type="dxa"/>
          </w:tcPr>
          <w:p w14:paraId="572E6C52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HIP/CIHI-NACRS</w:t>
            </w:r>
          </w:p>
        </w:tc>
      </w:tr>
      <w:tr w:rsidR="005F0697" w:rsidRPr="00F668E4" w14:paraId="3E56DEA3" w14:textId="77777777" w:rsidTr="0071304A">
        <w:tc>
          <w:tcPr>
            <w:tcW w:w="9350" w:type="dxa"/>
            <w:gridSpan w:val="3"/>
            <w:vAlign w:val="center"/>
          </w:tcPr>
          <w:p w14:paraId="7E989346" w14:textId="77777777" w:rsidR="005F0697" w:rsidRPr="00F668E4" w:rsidRDefault="005F0697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ed Factors</w:t>
            </w:r>
          </w:p>
        </w:tc>
      </w:tr>
      <w:tr w:rsidR="005F0697" w:rsidRPr="00F668E4" w14:paraId="018B27A5" w14:textId="77777777" w:rsidTr="0071304A">
        <w:tc>
          <w:tcPr>
            <w:tcW w:w="3116" w:type="dxa"/>
          </w:tcPr>
          <w:p w14:paraId="25A7F6F2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hronic disease/comorbidities</w:t>
            </w:r>
          </w:p>
        </w:tc>
        <w:tc>
          <w:tcPr>
            <w:tcW w:w="3117" w:type="dxa"/>
          </w:tcPr>
          <w:p w14:paraId="37B972B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Binary: none, one or more</w:t>
            </w:r>
          </w:p>
        </w:tc>
        <w:tc>
          <w:tcPr>
            <w:tcW w:w="3117" w:type="dxa"/>
          </w:tcPr>
          <w:p w14:paraId="60719C6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ICES-derived algorithms</w:t>
            </w:r>
          </w:p>
        </w:tc>
      </w:tr>
      <w:tr w:rsidR="005F0697" w:rsidRPr="00F668E4" w14:paraId="23726BD9" w14:textId="77777777" w:rsidTr="0071304A">
        <w:tc>
          <w:tcPr>
            <w:tcW w:w="3116" w:type="dxa"/>
          </w:tcPr>
          <w:p w14:paraId="527C85D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elf-perceived physical health</w:t>
            </w:r>
          </w:p>
        </w:tc>
        <w:tc>
          <w:tcPr>
            <w:tcW w:w="3117" w:type="dxa"/>
          </w:tcPr>
          <w:p w14:paraId="0E27329F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10CDAE7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  <w:p w14:paraId="3DAAE79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Fair</w:t>
            </w:r>
          </w:p>
          <w:p w14:paraId="608470D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Excellent, very good, good</w:t>
            </w:r>
          </w:p>
        </w:tc>
        <w:tc>
          <w:tcPr>
            <w:tcW w:w="3117" w:type="dxa"/>
          </w:tcPr>
          <w:p w14:paraId="53E8C24A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</w:t>
            </w:r>
          </w:p>
        </w:tc>
      </w:tr>
      <w:tr w:rsidR="005F0697" w:rsidRPr="00F668E4" w14:paraId="57EE444A" w14:textId="77777777" w:rsidTr="0071304A">
        <w:tc>
          <w:tcPr>
            <w:tcW w:w="3116" w:type="dxa"/>
          </w:tcPr>
          <w:p w14:paraId="77A02AF0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Self-reported mental health</w:t>
            </w:r>
          </w:p>
        </w:tc>
        <w:tc>
          <w:tcPr>
            <w:tcW w:w="3117" w:type="dxa"/>
          </w:tcPr>
          <w:p w14:paraId="569C217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3EBD8C4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  <w:p w14:paraId="08BA7D46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Fair</w:t>
            </w:r>
          </w:p>
          <w:p w14:paraId="756489D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  <w:p w14:paraId="2D0A06A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  <w:p w14:paraId="74AD276D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Excellent</w:t>
            </w:r>
          </w:p>
        </w:tc>
        <w:tc>
          <w:tcPr>
            <w:tcW w:w="3117" w:type="dxa"/>
          </w:tcPr>
          <w:p w14:paraId="31CE71B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CHS</w:t>
            </w:r>
          </w:p>
        </w:tc>
      </w:tr>
      <w:tr w:rsidR="005F0697" w:rsidRPr="00F668E4" w14:paraId="0D106994" w14:textId="77777777" w:rsidTr="0071304A">
        <w:tc>
          <w:tcPr>
            <w:tcW w:w="3116" w:type="dxa"/>
          </w:tcPr>
          <w:p w14:paraId="6ABEA28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 xml:space="preserve">Past-yea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ergency Department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 xml:space="preserve"> utilization</w:t>
            </w:r>
          </w:p>
        </w:tc>
        <w:tc>
          <w:tcPr>
            <w:tcW w:w="3117" w:type="dxa"/>
          </w:tcPr>
          <w:p w14:paraId="2E6EC2A1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ategorical:</w:t>
            </w:r>
          </w:p>
          <w:p w14:paraId="6A2D784C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No visits</w:t>
            </w:r>
          </w:p>
          <w:p w14:paraId="6D6CE555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1-3 visits</w:t>
            </w:r>
          </w:p>
          <w:p w14:paraId="05A6D309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4+ visits</w:t>
            </w:r>
          </w:p>
        </w:tc>
        <w:tc>
          <w:tcPr>
            <w:tcW w:w="3117" w:type="dxa"/>
          </w:tcPr>
          <w:p w14:paraId="6BFABC23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CIHI-NACRS</w:t>
            </w:r>
          </w:p>
        </w:tc>
      </w:tr>
      <w:tr w:rsidR="005F0697" w:rsidRPr="00F668E4" w14:paraId="4E9C86C1" w14:textId="77777777" w:rsidTr="0071304A">
        <w:tc>
          <w:tcPr>
            <w:tcW w:w="3116" w:type="dxa"/>
          </w:tcPr>
          <w:p w14:paraId="49AF04B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Aggregated Diagnosis Group</w:t>
            </w:r>
          </w:p>
        </w:tc>
        <w:tc>
          <w:tcPr>
            <w:tcW w:w="3117" w:type="dxa"/>
          </w:tcPr>
          <w:p w14:paraId="5A55CCC8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Quartiles</w:t>
            </w:r>
          </w:p>
        </w:tc>
        <w:tc>
          <w:tcPr>
            <w:tcW w:w="3117" w:type="dxa"/>
          </w:tcPr>
          <w:p w14:paraId="289DF3BE" w14:textId="77777777" w:rsidR="005F0697" w:rsidRPr="00F668E4" w:rsidRDefault="005F0697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OHIP/DAD</w:t>
            </w:r>
          </w:p>
        </w:tc>
      </w:tr>
    </w:tbl>
    <w:p w14:paraId="65EA85EF" w14:textId="77777777" w:rsidR="005F0697" w:rsidRPr="00F668E4" w:rsidRDefault="005F0697" w:rsidP="005F069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668E4">
        <w:rPr>
          <w:rFonts w:ascii="Times New Roman" w:hAnsi="Times New Roman" w:cs="Times New Roman"/>
          <w:sz w:val="21"/>
          <w:szCs w:val="21"/>
        </w:rPr>
        <w:t>Where: CCHS = Canadian Community Health Survey; OHIP = Ontario Health Insurance Plan; CIHI-NACRS = Canadian Institute for Health Information National Ambulatory Care Reporting System; DAD = Discharge Abstract Database</w:t>
      </w:r>
    </w:p>
    <w:p w14:paraId="53A01782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697"/>
    <w:rsid w:val="00006093"/>
    <w:rsid w:val="004E597A"/>
    <w:rsid w:val="005F0697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B0B4"/>
  <w15:chartTrackingRefBased/>
  <w15:docId w15:val="{A652E860-BBE2-4623-BEDC-0B8BC049C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97"/>
    <w:rPr>
      <w:rFonts w:ascii="Aptos" w:eastAsia="Aptos" w:hAnsi="Aptos" w:cs="Aptos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6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6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6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6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6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6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6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6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0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6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0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69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0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697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0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6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69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8-24T03:38:00Z</dcterms:created>
  <dcterms:modified xsi:type="dcterms:W3CDTF">2025-08-24T03:38:00Z</dcterms:modified>
</cp:coreProperties>
</file>